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94FC2" w:rsidR="009A7CE1" w:rsidP="009A7CE1" w:rsidRDefault="00A6670E" w14:paraId="5810CCA5" w14:textId="7241C7AF">
      <w:pPr>
        <w:spacing w:line="240" w:lineRule="auto"/>
        <w:jc w:val="both"/>
        <w:rPr>
          <w:lang w:val="en-US"/>
        </w:rPr>
      </w:pPr>
      <w:bookmarkStart w:name="_Hlk68862089" w:id="0"/>
      <w:r w:rsidRPr="37EC8314" w:rsidR="00A6670E">
        <w:rPr>
          <w:rFonts w:cs="Calibri" w:cstheme="minorAscii"/>
          <w:b w:val="1"/>
          <w:bCs w:val="1"/>
          <w:lang w:val="en-US"/>
        </w:rPr>
        <w:t xml:space="preserve">Supplementary </w:t>
      </w:r>
      <w:r w:rsidRPr="37EC8314" w:rsidR="009A7CE1">
        <w:rPr>
          <w:rFonts w:cs="Calibri" w:cstheme="minorAscii"/>
          <w:b w:val="1"/>
          <w:bCs w:val="1"/>
          <w:lang w:val="en-US"/>
        </w:rPr>
        <w:t xml:space="preserve">Table </w:t>
      </w:r>
      <w:r w:rsidRPr="37EC8314" w:rsidR="00D40285">
        <w:rPr>
          <w:rFonts w:cs="Calibri" w:cstheme="minorAscii"/>
          <w:b w:val="1"/>
          <w:bCs w:val="1"/>
          <w:lang w:val="en-US"/>
        </w:rPr>
        <w:t>S</w:t>
      </w:r>
      <w:r w:rsidRPr="37EC8314" w:rsidR="009A7CE1">
        <w:rPr>
          <w:rFonts w:cs="Calibri" w:cstheme="minorAscii"/>
          <w:b w:val="1"/>
          <w:bCs w:val="1"/>
          <w:lang w:val="en-US"/>
        </w:rPr>
        <w:t>4.</w:t>
      </w:r>
      <w:r w:rsidRPr="37EC8314" w:rsidR="009A7CE1">
        <w:rPr>
          <w:rFonts w:cs="Calibri" w:cstheme="minorAscii"/>
          <w:lang w:val="en-US"/>
        </w:rPr>
        <w:t xml:space="preserve"> F-values from 2-way ANOVAs of concentrations of terpene compounds in Norway spruce bark at different time points following treatment with different defense priming chemicals.</w:t>
      </w:r>
      <w:r w:rsidRPr="37EC8314" w:rsidR="009A7CE1">
        <w:rPr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Asterisks</w:t>
      </w:r>
      <w:r w:rsidRPr="37EC8314" w:rsidR="009A7CE1">
        <w:rPr>
          <w:rFonts w:cs="Calibri" w:cstheme="minorAscii"/>
          <w:lang w:val="en-US"/>
        </w:rPr>
        <w:t xml:space="preserve"> denote the level of significance (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p &lt; 0.05, *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p &lt; 0.01, **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p &lt; 0.001).</w:t>
      </w:r>
    </w:p>
    <w:tbl>
      <w:tblPr>
        <w:tblStyle w:val="Tabellrutenett"/>
        <w:tblW w:w="7608" w:type="dxa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127"/>
        <w:gridCol w:w="1473"/>
        <w:gridCol w:w="1620"/>
        <w:gridCol w:w="2388"/>
      </w:tblGrid>
      <w:tr w:rsidRPr="00A6670E" w:rsidR="004701BA" w:rsidTr="37EC8314" w14:paraId="02D40212" w14:textId="77777777">
        <w:trPr>
          <w:trHeight w:val="288"/>
          <w:jc w:val="center"/>
        </w:trPr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4701BA" w:rsidP="0048714D" w:rsidRDefault="004701BA" w14:paraId="4C8BF086" w14:textId="77777777">
            <w:pPr>
              <w:jc w:val="both"/>
              <w:rPr>
                <w:rFonts w:eastAsia="Times New Roman" w:cstheme="minorHAnsi"/>
                <w:bCs/>
                <w:lang w:eastAsia="en-GB"/>
              </w:rPr>
            </w:pPr>
            <w:bookmarkStart w:name="_Hlk68339049" w:id="2"/>
            <w:r w:rsidRPr="00A94FC2">
              <w:rPr>
                <w:rFonts w:eastAsia="Times New Roman" w:cstheme="minorHAnsi"/>
                <w:bCs/>
                <w:lang w:eastAsia="en-GB"/>
              </w:rPr>
              <w:t>Compound</w:t>
            </w:r>
          </w:p>
        </w:tc>
        <w:tc>
          <w:tcPr>
            <w:tcW w:w="1473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4701BA" w:rsidP="0048714D" w:rsidRDefault="004701BA" w14:paraId="2F972C15" w14:textId="77777777">
            <w:pPr>
              <w:ind w:left="-62" w:firstLine="180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bCs/>
                <w:color w:val="000000"/>
                <w:lang w:eastAsia="en-GB"/>
              </w:rPr>
              <w:t>Treatment</w:t>
            </w:r>
          </w:p>
          <w:p w:rsidRPr="00A94FC2" w:rsidR="004701BA" w:rsidP="0048714D" w:rsidRDefault="004701BA" w14:paraId="5582EE94" w14:textId="77777777">
            <w:pPr>
              <w:ind w:left="298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bCs/>
                <w:color w:val="000000"/>
                <w:lang w:eastAsia="en-GB"/>
              </w:rPr>
              <w:t>(</w:t>
            </w:r>
            <w:r w:rsidRPr="00A94FC2">
              <w:rPr>
                <w:rFonts w:ascii="Calibri" w:hAnsi="Calibri" w:eastAsia="Times New Roman" w:cs="Calibri"/>
                <w:bCs/>
                <w:i/>
                <w:iCs/>
                <w:color w:val="000000"/>
                <w:lang w:eastAsia="en-GB"/>
              </w:rPr>
              <w:t>F</w:t>
            </w:r>
            <w:r w:rsidRPr="00A94FC2">
              <w:rPr>
                <w:rFonts w:ascii="Calibri" w:hAnsi="Calibri" w:eastAsia="Times New Roman" w:cs="Calibri"/>
                <w:bCs/>
                <w:i/>
                <w:iCs/>
                <w:color w:val="000000"/>
                <w:vertAlign w:val="subscript"/>
                <w:lang w:eastAsia="en-GB"/>
              </w:rPr>
              <w:t>2,60</w:t>
            </w:r>
            <w:r w:rsidRPr="00A94FC2">
              <w:rPr>
                <w:rFonts w:ascii="Calibri" w:hAnsi="Calibri" w:eastAsia="Times New Roman" w:cs="Calibri"/>
                <w:bCs/>
                <w:color w:val="000000"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4701BA" w:rsidP="37EC8314" w:rsidRDefault="004701BA" w14:paraId="1B079283" w14:textId="77777777" w14:noSpellErr="1">
            <w:pPr>
              <w:ind w:left="342" w:hanging="18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Time 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point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(</w:t>
            </w:r>
            <w:r w:rsidRPr="37EC8314" w:rsidR="004701BA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GB"/>
              </w:rPr>
              <w:t>F</w:t>
            </w:r>
            <w:r w:rsidRPr="37EC8314" w:rsidR="004701BA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vertAlign w:val="subscript"/>
                <w:lang w:eastAsia="en-GB"/>
              </w:rPr>
              <w:t>3,60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)</w:t>
            </w:r>
          </w:p>
        </w:tc>
        <w:tc>
          <w:tcPr>
            <w:tcW w:w="2388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4701BA" w:rsidP="37EC8314" w:rsidRDefault="004701BA" w14:paraId="0C8C70E7" w14:textId="3FA1BBD9" w14:noSpellErr="1">
            <w:pPr>
              <w:ind w:left="612" w:hanging="612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Treatment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</w:t>
            </w:r>
            <w:r w:rsidRPr="37EC8314" w:rsidR="00A6670E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×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Time 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point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(</w:t>
            </w:r>
            <w:r w:rsidRPr="37EC8314" w:rsidR="004701BA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GB"/>
              </w:rPr>
              <w:t>F</w:t>
            </w:r>
            <w:r w:rsidRPr="37EC8314" w:rsidR="004701BA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vertAlign w:val="subscript"/>
                <w:lang w:eastAsia="en-GB"/>
              </w:rPr>
              <w:t>6,60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)</w:t>
            </w:r>
          </w:p>
        </w:tc>
      </w:tr>
      <w:tr w:rsidRPr="00A94FC2" w:rsidR="004701BA" w:rsidTr="37EC8314" w14:paraId="31612AC0" w14:textId="77777777">
        <w:trPr>
          <w:trHeight w:val="288"/>
          <w:jc w:val="center"/>
        </w:trPr>
        <w:tc>
          <w:tcPr>
            <w:tcW w:w="2127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4701BA" w:rsidP="0048714D" w:rsidRDefault="004701BA" w14:paraId="7725EF31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-Carene</w:t>
            </w:r>
          </w:p>
        </w:tc>
        <w:tc>
          <w:tcPr>
            <w:tcW w:w="1473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4701BA" w:rsidP="0048714D" w:rsidRDefault="004701BA" w14:paraId="05561368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56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4701BA" w:rsidP="0048714D" w:rsidRDefault="004701BA" w14:paraId="52331FC6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75</w:t>
            </w:r>
          </w:p>
        </w:tc>
        <w:tc>
          <w:tcPr>
            <w:tcW w:w="2388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4701BA" w:rsidP="0048714D" w:rsidRDefault="004701BA" w14:paraId="0E56C21A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51 *</w:t>
            </w:r>
          </w:p>
        </w:tc>
      </w:tr>
      <w:tr w:rsidRPr="00A94FC2" w:rsidR="004701BA" w:rsidTr="37EC8314" w14:paraId="17A30C82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7B902D66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α-Pi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652A9AC3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38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2E801CA8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5.14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03D82F81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70</w:t>
            </w:r>
          </w:p>
        </w:tc>
      </w:tr>
      <w:tr w:rsidRPr="00A94FC2" w:rsidR="004701BA" w:rsidTr="37EC8314" w14:paraId="571DC52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1E8758D5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β-Pi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4967B427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09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2A770EAA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7.89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347A6913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22</w:t>
            </w:r>
          </w:p>
        </w:tc>
      </w:tr>
      <w:tr w:rsidRPr="00A94FC2" w:rsidR="004701BA" w:rsidTr="37EC8314" w14:paraId="2EA353A5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1D15A22C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β-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Myrc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61FB3006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04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7C6E3F4D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9.54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2C7F671B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86</w:t>
            </w:r>
          </w:p>
        </w:tc>
      </w:tr>
      <w:tr w:rsidRPr="00A94FC2" w:rsidR="004701BA" w:rsidTr="37EC8314" w14:paraId="54C8CEA2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2B73F8D6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β-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Phellandr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1B1E06F5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41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69FD96FB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0.27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4095FAF1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43</w:t>
            </w:r>
          </w:p>
        </w:tc>
      </w:tr>
      <w:tr w:rsidRPr="00A94FC2" w:rsidR="004701BA" w:rsidTr="37EC8314" w14:paraId="116E09C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010674BD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Camph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6FB938BF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66 *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2FC2D92C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59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61122DA5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74 *</w:t>
            </w:r>
          </w:p>
        </w:tc>
      </w:tr>
      <w:tr w:rsidRPr="00A94FC2" w:rsidR="004701BA" w:rsidTr="37EC8314" w14:paraId="127E8D72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729D3197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Eucalyptol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138459FB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09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577CA9DB" w14:textId="54FEED65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648D0ED2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73</w:t>
            </w:r>
          </w:p>
        </w:tc>
      </w:tr>
      <w:tr w:rsidRPr="00A94FC2" w:rsidR="004701BA" w:rsidTr="37EC8314" w14:paraId="0248D064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088DA957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γ-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Terpi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3DA61139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30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26EF8E67" w14:textId="21A37A5B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5.6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4F36BEF6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11 *</w:t>
            </w:r>
          </w:p>
        </w:tc>
      </w:tr>
      <w:tr w:rsidRPr="00A94FC2" w:rsidR="004701BA" w:rsidTr="37EC8314" w14:paraId="107BA7F5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4E962080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Limo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7069A08B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19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1F40F0BB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4.82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195FEFB5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55 *</w:t>
            </w:r>
          </w:p>
        </w:tc>
      </w:tr>
      <w:tr w:rsidRPr="00A94FC2" w:rsidR="004701BA" w:rsidTr="37EC8314" w14:paraId="2E7A7790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25FC23AF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GB"/>
              </w:rPr>
              <w:t>p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-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Cym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54F1C76A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6.91 **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5A7C1B5A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69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66323079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98 *</w:t>
            </w:r>
          </w:p>
        </w:tc>
      </w:tr>
      <w:tr w:rsidRPr="00A94FC2" w:rsidR="004701BA" w:rsidTr="37EC8314" w14:paraId="3A13276B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3FEBBCE1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Sabinen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51B9E66B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79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63C9792D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5.37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433A992D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05 *</w:t>
            </w:r>
          </w:p>
        </w:tc>
      </w:tr>
      <w:tr w:rsidRPr="00A94FC2" w:rsidR="004701BA" w:rsidTr="37EC8314" w14:paraId="212165C9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12E19DFC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Terpinolen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74767DEC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91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00C9BB7A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5.37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5629EACC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72 **</w:t>
            </w:r>
          </w:p>
        </w:tc>
      </w:tr>
      <w:tr w:rsidRPr="00A94FC2" w:rsidR="004701BA" w:rsidTr="37EC8314" w14:paraId="31F360D4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4701BA" w:rsidP="0048714D" w:rsidRDefault="004701BA" w14:paraId="5C49FDCC" w14:textId="3AB04A86">
            <w:pPr>
              <w:jc w:val="both"/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lang w:eastAsia="en-GB"/>
              </w:rPr>
            </w:pPr>
            <w:r w:rsidRPr="00300361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lang w:eastAsia="en-GB"/>
              </w:rPr>
              <w:t>Total mono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1D9A5C85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17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45DC12E3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0.87 ***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26CD6DA0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02</w:t>
            </w:r>
          </w:p>
        </w:tc>
      </w:tr>
      <w:tr w:rsidRPr="00A94FC2" w:rsidR="004701BA" w:rsidTr="37EC8314" w14:paraId="6252C35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1C217386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α-</w:t>
            </w: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Gurjunene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4A599393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97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697F5B92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01 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55E8E2D4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74</w:t>
            </w:r>
          </w:p>
        </w:tc>
      </w:tr>
      <w:tr w:rsidRPr="00A94FC2" w:rsidR="004701BA" w:rsidTr="37EC8314" w14:paraId="59391B41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1C284885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α-</w:t>
            </w: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Longipinene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5072CC44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55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5F131E26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48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7B7882A6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52</w:t>
            </w:r>
          </w:p>
        </w:tc>
      </w:tr>
      <w:tr w:rsidRPr="00A94FC2" w:rsidR="004701BA" w:rsidTr="37EC8314" w14:paraId="3CB0037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2BFD59B9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Germacrene</w:t>
            </w:r>
            <w:r w:rsidRPr="37EC8314" w:rsidR="004701BA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D</w:t>
            </w:r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3167DC0F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55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7871FAB8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7.22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47AC6BCA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18</w:t>
            </w:r>
          </w:p>
        </w:tc>
      </w:tr>
      <w:tr w:rsidRPr="00A94FC2" w:rsidR="004701BA" w:rsidTr="37EC8314" w14:paraId="3EDAB6A0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4701BA" w:rsidP="37EC8314" w:rsidRDefault="004701BA" w14:paraId="5B7B30F9" w14:textId="1827D697" w14:noSpellErr="1">
            <w:pPr>
              <w:jc w:val="both"/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 xml:space="preserve">Total </w:t>
            </w:r>
            <w:r w:rsidRPr="37EC8314" w:rsidR="004701BA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>sesqui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2012A8E9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52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06E6AE11" w14:textId="34D3BE21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8.2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5AB07739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23</w:t>
            </w:r>
          </w:p>
        </w:tc>
      </w:tr>
      <w:tr w:rsidRPr="00A94FC2" w:rsidR="004701BA" w:rsidTr="37EC8314" w14:paraId="79818C7D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09719420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Thunbergene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654C37C9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31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380501A5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5.79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331CF8CD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93</w:t>
            </w:r>
          </w:p>
        </w:tc>
      </w:tr>
      <w:tr w:rsidRPr="00A94FC2" w:rsidR="004701BA" w:rsidTr="37EC8314" w14:paraId="487753CA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4701BA" w:rsidP="0048714D" w:rsidRDefault="004701BA" w14:paraId="2797B534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Verticiol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4701BA" w:rsidP="0048714D" w:rsidRDefault="004701BA" w14:paraId="020F5E8A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19</w:t>
            </w:r>
          </w:p>
        </w:tc>
        <w:tc>
          <w:tcPr>
            <w:tcW w:w="1620" w:type="dxa"/>
            <w:noWrap/>
            <w:tcMar/>
            <w:hideMark/>
          </w:tcPr>
          <w:p w:rsidRPr="00A94FC2" w:rsidR="004701BA" w:rsidP="0048714D" w:rsidRDefault="004701BA" w14:paraId="22AA9506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5.68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4701BA" w:rsidP="0048714D" w:rsidRDefault="004701BA" w14:paraId="0523C633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93</w:t>
            </w:r>
          </w:p>
        </w:tc>
      </w:tr>
      <w:tr w:rsidRPr="00A94FC2" w:rsidR="004701BA" w:rsidTr="37EC8314" w14:paraId="49C8CAC3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4701BA" w:rsidP="37EC8314" w:rsidRDefault="004701BA" w14:paraId="4C845C8A" w14:textId="4B602583" w14:noSpellErr="1">
            <w:pPr>
              <w:jc w:val="both"/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 xml:space="preserve">Total </w:t>
            </w:r>
            <w:r w:rsidRPr="37EC8314" w:rsidR="004701BA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>di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0CDF06EF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62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6319A868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5.95 **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6A5E96B7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95</w:t>
            </w:r>
          </w:p>
        </w:tc>
      </w:tr>
      <w:tr w:rsidRPr="00A94FC2" w:rsidR="004701BA" w:rsidTr="37EC8314" w14:paraId="2F83618A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4701BA" w:rsidP="37EC8314" w:rsidRDefault="004701BA" w14:paraId="1C3CCDDB" w14:textId="3255AC32" w14:noSpellErr="1">
            <w:pPr>
              <w:jc w:val="both"/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/>
                <w:lang w:eastAsia="en-GB"/>
              </w:rPr>
            </w:pPr>
            <w:r w:rsidRPr="37EC8314" w:rsidR="004701BA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 xml:space="preserve">Total </w:t>
            </w:r>
            <w:r w:rsidRPr="37EC8314" w:rsidR="004701BA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>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63B212A3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35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4181ED61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2.41 ***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4701BA" w:rsidP="0048714D" w:rsidRDefault="004701BA" w14:paraId="307C66E0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91</w:t>
            </w:r>
          </w:p>
        </w:tc>
      </w:tr>
      <w:bookmarkEnd w:id="0"/>
      <w:bookmarkEnd w:id="2"/>
    </w:tbl>
    <w:p w:rsidRPr="004A6F42" w:rsidR="009A7CE1" w:rsidP="009A7CE1" w:rsidRDefault="009A7CE1" w14:paraId="5E41AD85" w14:textId="777777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6670E" w:rsidRDefault="00A6670E" w14:paraId="77C7DF3F" w14:textId="77777777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:rsidRPr="00A94FC2" w:rsidR="009A7CE1" w:rsidP="009A7CE1" w:rsidRDefault="00A6670E" w14:paraId="18AA9E9C" w14:textId="17739767">
      <w:pPr>
        <w:spacing w:line="240" w:lineRule="auto"/>
        <w:jc w:val="both"/>
        <w:rPr>
          <w:lang w:val="en-US"/>
        </w:rPr>
      </w:pPr>
      <w:r w:rsidRPr="37EC8314" w:rsidR="00A6670E">
        <w:rPr>
          <w:rFonts w:cs="Calibri" w:cstheme="minorAscii"/>
          <w:b w:val="1"/>
          <w:bCs w:val="1"/>
          <w:lang w:val="en-US"/>
        </w:rPr>
        <w:t xml:space="preserve">Supplementary </w:t>
      </w:r>
      <w:r w:rsidRPr="37EC8314" w:rsidR="009A7CE1">
        <w:rPr>
          <w:rFonts w:cs="Calibri" w:cstheme="minorAscii"/>
          <w:b w:val="1"/>
          <w:bCs w:val="1"/>
          <w:lang w:val="en-US"/>
        </w:rPr>
        <w:t xml:space="preserve">Table </w:t>
      </w:r>
      <w:r w:rsidRPr="37EC8314" w:rsidR="00D40285">
        <w:rPr>
          <w:rFonts w:cs="Calibri" w:cstheme="minorAscii"/>
          <w:b w:val="1"/>
          <w:bCs w:val="1"/>
          <w:lang w:val="en-US"/>
        </w:rPr>
        <w:t>S</w:t>
      </w:r>
      <w:r w:rsidRPr="37EC8314" w:rsidR="009A7CE1">
        <w:rPr>
          <w:rFonts w:cs="Calibri" w:cstheme="minorAscii"/>
          <w:b w:val="1"/>
          <w:bCs w:val="1"/>
          <w:lang w:val="en-US"/>
        </w:rPr>
        <w:t>5</w:t>
      </w:r>
      <w:r w:rsidRPr="37EC8314" w:rsidR="009A7CE1">
        <w:rPr>
          <w:rFonts w:cs="Calibri" w:cstheme="minorAscii"/>
          <w:b w:val="1"/>
          <w:bCs w:val="1"/>
          <w:lang w:val="en-US"/>
        </w:rPr>
        <w:t>.</w:t>
      </w:r>
      <w:r w:rsidRPr="37EC8314" w:rsidR="009A7CE1">
        <w:rPr>
          <w:rFonts w:cs="Calibri" w:cstheme="minorAscii"/>
          <w:lang w:val="en-US"/>
        </w:rPr>
        <w:t xml:space="preserve"> F-values from 2-way ANOVAs of concentrations of terpene compounds in Norway spruce </w:t>
      </w:r>
      <w:r w:rsidRPr="37EC8314" w:rsidR="009A7CE1">
        <w:rPr>
          <w:rFonts w:cs="Calibri" w:cstheme="minorAscii"/>
          <w:lang w:val="en-US"/>
        </w:rPr>
        <w:t>xylem</w:t>
      </w:r>
      <w:r w:rsidRPr="37EC8314" w:rsidR="009A7CE1">
        <w:rPr>
          <w:rFonts w:cs="Calibri" w:cstheme="minorAscii"/>
          <w:lang w:val="en-US"/>
        </w:rPr>
        <w:t xml:space="preserve"> at different time points following treatment with different defense priming chemicals.</w:t>
      </w:r>
      <w:r w:rsidRPr="37EC8314" w:rsidR="009A7CE1">
        <w:rPr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Asterisks</w:t>
      </w:r>
      <w:r w:rsidRPr="37EC8314" w:rsidR="009A7CE1">
        <w:rPr>
          <w:rFonts w:cs="Calibri" w:cstheme="minorAscii"/>
          <w:lang w:val="en-US"/>
        </w:rPr>
        <w:t xml:space="preserve"> denote the level of significance (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p &lt; 0.05, *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p &lt; 0.01, **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9A7CE1">
        <w:rPr>
          <w:rFonts w:cs="Calibri" w:cstheme="minorAscii"/>
          <w:lang w:val="en-US"/>
        </w:rPr>
        <w:t>p &lt; 0.001).</w:t>
      </w:r>
    </w:p>
    <w:tbl>
      <w:tblPr>
        <w:tblStyle w:val="Tabellrutenett"/>
        <w:tblW w:w="7608" w:type="dxa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127"/>
        <w:gridCol w:w="1473"/>
        <w:gridCol w:w="1620"/>
        <w:gridCol w:w="2388"/>
      </w:tblGrid>
      <w:tr w:rsidRPr="00A6670E" w:rsidR="001E5EE2" w:rsidTr="37EC8314" w14:paraId="0B95DD4F" w14:textId="77777777">
        <w:trPr>
          <w:trHeight w:val="288"/>
          <w:jc w:val="center"/>
        </w:trPr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1E5EE2" w:rsidP="0048714D" w:rsidRDefault="001E5EE2" w14:paraId="0C458D00" w14:textId="77777777">
            <w:pPr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A94FC2">
              <w:rPr>
                <w:rFonts w:eastAsia="Times New Roman" w:cstheme="minorHAnsi"/>
                <w:bCs/>
                <w:lang w:eastAsia="en-GB"/>
              </w:rPr>
              <w:t>Compound</w:t>
            </w:r>
          </w:p>
        </w:tc>
        <w:tc>
          <w:tcPr>
            <w:tcW w:w="1473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1E5EE2" w:rsidP="0048714D" w:rsidRDefault="001E5EE2" w14:paraId="633EFA7C" w14:textId="77777777">
            <w:pPr>
              <w:ind w:left="-62" w:firstLine="180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bCs/>
                <w:color w:val="000000"/>
                <w:lang w:eastAsia="en-GB"/>
              </w:rPr>
              <w:t>Treatment</w:t>
            </w:r>
          </w:p>
          <w:p w:rsidRPr="00A94FC2" w:rsidR="001E5EE2" w:rsidP="0048714D" w:rsidRDefault="001E5EE2" w14:paraId="021C5DD0" w14:textId="77777777">
            <w:pPr>
              <w:ind w:left="298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bCs/>
                <w:color w:val="000000"/>
                <w:lang w:eastAsia="en-GB"/>
              </w:rPr>
              <w:t>(</w:t>
            </w:r>
            <w:r w:rsidRPr="00A94FC2">
              <w:rPr>
                <w:rFonts w:ascii="Calibri" w:hAnsi="Calibri" w:eastAsia="Times New Roman" w:cs="Calibri"/>
                <w:bCs/>
                <w:i/>
                <w:iCs/>
                <w:color w:val="000000"/>
                <w:lang w:eastAsia="en-GB"/>
              </w:rPr>
              <w:t>F</w:t>
            </w:r>
            <w:r w:rsidRPr="00A94FC2">
              <w:rPr>
                <w:rFonts w:ascii="Calibri" w:hAnsi="Calibri" w:eastAsia="Times New Roman" w:cs="Calibri"/>
                <w:bCs/>
                <w:i/>
                <w:iCs/>
                <w:color w:val="000000"/>
                <w:vertAlign w:val="subscript"/>
                <w:lang w:eastAsia="en-GB"/>
              </w:rPr>
              <w:t>2,</w:t>
            </w:r>
            <w:r>
              <w:rPr>
                <w:rFonts w:ascii="Calibri" w:hAnsi="Calibri" w:eastAsia="Times New Roman" w:cs="Calibri"/>
                <w:bCs/>
                <w:i/>
                <w:iCs/>
                <w:color w:val="000000"/>
                <w:vertAlign w:val="subscript"/>
                <w:lang w:eastAsia="en-GB"/>
              </w:rPr>
              <w:t>48</w:t>
            </w:r>
            <w:r w:rsidRPr="00A94FC2">
              <w:rPr>
                <w:rFonts w:ascii="Calibri" w:hAnsi="Calibri" w:eastAsia="Times New Roman" w:cs="Calibri"/>
                <w:bCs/>
                <w:color w:val="000000"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1E5EE2" w:rsidP="37EC8314" w:rsidRDefault="001E5EE2" w14:paraId="1547A438" w14:textId="77777777" w14:noSpellErr="1">
            <w:pPr>
              <w:ind w:left="342" w:hanging="18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Time 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point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(</w:t>
            </w:r>
            <w:r w:rsidRPr="37EC8314" w:rsidR="001E5EE2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GB"/>
              </w:rPr>
              <w:t>F</w:t>
            </w:r>
            <w:r w:rsidRPr="37EC8314" w:rsidR="001E5EE2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vertAlign w:val="subscript"/>
                <w:lang w:eastAsia="en-GB"/>
              </w:rPr>
              <w:t>3,</w:t>
            </w:r>
            <w:r w:rsidRPr="37EC8314" w:rsidR="001E5EE2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vertAlign w:val="subscript"/>
                <w:lang w:eastAsia="en-GB"/>
              </w:rPr>
              <w:t>48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)</w:t>
            </w:r>
          </w:p>
        </w:tc>
        <w:tc>
          <w:tcPr>
            <w:tcW w:w="2388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A94FC2" w:rsidR="001E5EE2" w:rsidP="37EC8314" w:rsidRDefault="001E5EE2" w14:paraId="7873BFE6" w14:textId="23CC41BF" w14:noSpellErr="1">
            <w:pPr>
              <w:ind w:left="612" w:hanging="612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Treatment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</w:t>
            </w:r>
            <w:r w:rsidRPr="37EC8314" w:rsidR="00A6670E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×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Time 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point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(</w:t>
            </w:r>
            <w:r w:rsidRPr="37EC8314" w:rsidR="001E5EE2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GB"/>
              </w:rPr>
              <w:t>F</w:t>
            </w:r>
            <w:r w:rsidRPr="37EC8314" w:rsidR="001E5EE2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vertAlign w:val="subscript"/>
                <w:lang w:eastAsia="en-GB"/>
              </w:rPr>
              <w:t>6,</w:t>
            </w:r>
            <w:r w:rsidRPr="37EC8314" w:rsidR="001E5EE2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vertAlign w:val="subscript"/>
                <w:lang w:eastAsia="en-GB"/>
              </w:rPr>
              <w:t>48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)</w:t>
            </w:r>
          </w:p>
        </w:tc>
      </w:tr>
      <w:tr w:rsidRPr="00A94FC2" w:rsidR="001E5EE2" w:rsidTr="37EC8314" w14:paraId="6F24CD59" w14:textId="77777777">
        <w:trPr>
          <w:trHeight w:val="288"/>
          <w:jc w:val="center"/>
        </w:trPr>
        <w:tc>
          <w:tcPr>
            <w:tcW w:w="2127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1E5EE2" w:rsidP="0048714D" w:rsidRDefault="001E5EE2" w14:paraId="37197959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-Carene</w:t>
            </w:r>
          </w:p>
        </w:tc>
        <w:tc>
          <w:tcPr>
            <w:tcW w:w="1473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1E5EE2" w:rsidP="0048714D" w:rsidRDefault="001E5EE2" w14:paraId="6751222C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9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1E5EE2" w:rsidP="0048714D" w:rsidRDefault="001E5EE2" w14:paraId="2E98DFD5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.42</w:t>
            </w:r>
          </w:p>
        </w:tc>
        <w:tc>
          <w:tcPr>
            <w:tcW w:w="2388" w:type="dxa"/>
            <w:tcBorders>
              <w:top w:val="single" w:color="auto" w:sz="4" w:space="0"/>
            </w:tcBorders>
            <w:noWrap/>
            <w:tcMar/>
            <w:hideMark/>
          </w:tcPr>
          <w:p w:rsidRPr="00A94FC2" w:rsidR="001E5EE2" w:rsidP="0048714D" w:rsidRDefault="001E5EE2" w14:paraId="39CFACCB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1.48 </w:t>
            </w:r>
          </w:p>
        </w:tc>
      </w:tr>
      <w:tr w:rsidRPr="00A94FC2" w:rsidR="001E5EE2" w:rsidTr="37EC8314" w14:paraId="0448CFB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3AB53A8F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α-Pi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5594434F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7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9 ***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33E712DA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7.85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42CB1747" w14:textId="77777777">
            <w:pPr>
              <w:ind w:left="5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7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 ***</w:t>
            </w:r>
          </w:p>
        </w:tc>
      </w:tr>
      <w:tr w:rsidRPr="00A94FC2" w:rsidR="001E5EE2" w:rsidTr="37EC8314" w14:paraId="3E867656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03190516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β-Pi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71E4BEC8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.79 *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6F77FBC9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6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5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69034BF9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.16 **</w:t>
            </w:r>
          </w:p>
        </w:tc>
      </w:tr>
      <w:tr w:rsidRPr="00A94FC2" w:rsidR="001E5EE2" w:rsidTr="37EC8314" w14:paraId="6917AB8A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28AA4E86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β-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Myrc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28932D5E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2 **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31403BF3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8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0848BA17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6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</w:tr>
      <w:tr w:rsidRPr="00A94FC2" w:rsidR="001E5EE2" w:rsidTr="37EC8314" w14:paraId="18DEF2B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07FB4E0C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β-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Phellandr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4EEDD982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.02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15BE1E14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5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3994B48A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5 *</w:t>
            </w:r>
          </w:p>
        </w:tc>
      </w:tr>
      <w:tr w:rsidRPr="00A94FC2" w:rsidR="001E5EE2" w:rsidTr="37EC8314" w14:paraId="02FAF17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219AE28A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Camph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4DF191B6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4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476FDB31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.10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2938CC1B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9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*</w:t>
            </w:r>
          </w:p>
        </w:tc>
      </w:tr>
      <w:tr w:rsidRPr="00A94FC2" w:rsidR="001E5EE2" w:rsidTr="37EC8314" w14:paraId="25ED1E58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6A910DD4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Eucalyptol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59CC5F0C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1 *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106731D2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6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61EEEC53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6</w:t>
            </w:r>
          </w:p>
        </w:tc>
      </w:tr>
      <w:tr w:rsidRPr="00A94FC2" w:rsidR="001E5EE2" w:rsidTr="37EC8314" w14:paraId="3B24F053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084135C6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γ-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Terpi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48B89B76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0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6 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6D30CFFC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7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04A7F9C0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7</w:t>
            </w:r>
          </w:p>
        </w:tc>
      </w:tr>
      <w:tr w:rsidRPr="00A94FC2" w:rsidR="001E5EE2" w:rsidTr="37EC8314" w14:paraId="6664703B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78ADFF59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Limon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4629F869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3 *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532BB061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6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6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4E1A6A14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99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</w:tr>
      <w:tr w:rsidRPr="00A94FC2" w:rsidR="001E5EE2" w:rsidTr="37EC8314" w14:paraId="23888971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4B98A93D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lang w:eastAsia="en-GB"/>
              </w:rPr>
              <w:t>p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-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Cymene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3AA1744F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8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5EF7CACC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 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632BD49D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7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</w:tr>
      <w:tr w:rsidRPr="00A94FC2" w:rsidR="001E5EE2" w:rsidTr="37EC8314" w14:paraId="7E092D7E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47BEFB64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Sabinen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04BF16EE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8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31DF55A5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9.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7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9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5FE562B9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</w:t>
            </w:r>
          </w:p>
        </w:tc>
      </w:tr>
      <w:tr w:rsidRPr="00A94FC2" w:rsidR="001E5EE2" w:rsidTr="37EC8314" w14:paraId="25978321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7EE542A3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Terpinolen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3C3A5E0D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1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2636F5DC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9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2582CA4C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8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</w:t>
            </w:r>
          </w:p>
        </w:tc>
      </w:tr>
      <w:tr w:rsidRPr="00A94FC2" w:rsidR="001E5EE2" w:rsidTr="37EC8314" w14:paraId="474D3009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1E5EE2" w:rsidP="0048714D" w:rsidRDefault="001E5EE2" w14:paraId="2C6D4A7F" w14:textId="6E030A16">
            <w:pPr>
              <w:jc w:val="both"/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lang w:eastAsia="en-GB"/>
              </w:rPr>
            </w:pPr>
            <w:r w:rsidRPr="00300361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lang w:eastAsia="en-GB"/>
              </w:rPr>
              <w:t>Total mono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77CFC433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8 **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78A6BF1A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8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2FFE3BE9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0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 ***</w:t>
            </w:r>
          </w:p>
        </w:tc>
      </w:tr>
      <w:tr w:rsidRPr="00A94FC2" w:rsidR="001E5EE2" w:rsidTr="37EC8314" w14:paraId="512F9874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55517E43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α-</w:t>
            </w: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Gurjunene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3265B3C5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9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02AE67D5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.99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77D212FE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1.92 </w:t>
            </w:r>
          </w:p>
        </w:tc>
      </w:tr>
      <w:tr w:rsidRPr="00A94FC2" w:rsidR="001E5EE2" w:rsidTr="37EC8314" w14:paraId="6036792C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3E4F15C8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α-</w:t>
            </w: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Longipinene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7B0380D4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.39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507249CA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.34 *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4B859F20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99</w:t>
            </w:r>
          </w:p>
        </w:tc>
      </w:tr>
      <w:tr w:rsidRPr="00A94FC2" w:rsidR="001E5EE2" w:rsidTr="37EC8314" w14:paraId="16EA4E50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5ECBAAEC" w14:textId="77777777" w14:noSpellErr="1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>Germacrene</w:t>
            </w:r>
            <w:r w:rsidRPr="37EC8314" w:rsidR="001E5EE2">
              <w:rPr>
                <w:rFonts w:ascii="Calibri" w:hAnsi="Calibri" w:eastAsia="Times New Roman" w:cs="Calibri"/>
                <w:color w:val="000000" w:themeColor="text1" w:themeTint="FF" w:themeShade="FF"/>
                <w:lang w:eastAsia="en-GB"/>
              </w:rPr>
              <w:t xml:space="preserve"> D</w:t>
            </w:r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46691B24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7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49431423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9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2D68574F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3</w:t>
            </w:r>
          </w:p>
        </w:tc>
      </w:tr>
      <w:tr w:rsidRPr="00A94FC2" w:rsidR="001E5EE2" w:rsidTr="37EC8314" w14:paraId="46C64E70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1E5EE2" w:rsidP="37EC8314" w:rsidRDefault="001E5EE2" w14:paraId="4BB20C2E" w14:textId="05A6D5B2" w14:noSpellErr="1">
            <w:pPr>
              <w:jc w:val="both"/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 xml:space="preserve">Total </w:t>
            </w:r>
            <w:r w:rsidRPr="37EC8314" w:rsidR="001E5EE2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>sesqui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088A1CCD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357FA104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5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7C50E74C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7</w:t>
            </w:r>
          </w:p>
        </w:tc>
      </w:tr>
      <w:tr w:rsidRPr="00A94FC2" w:rsidR="001E5EE2" w:rsidTr="37EC8314" w14:paraId="10AE7F9A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058DAC7A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Thunbergene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271E886F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5964C212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7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09760BC7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</w:t>
            </w:r>
          </w:p>
        </w:tc>
      </w:tr>
      <w:tr w:rsidRPr="00A94FC2" w:rsidR="001E5EE2" w:rsidTr="37EC8314" w14:paraId="50C5AEB7" w14:textId="77777777">
        <w:trPr>
          <w:trHeight w:val="288"/>
          <w:jc w:val="center"/>
        </w:trPr>
        <w:tc>
          <w:tcPr>
            <w:tcW w:w="2127" w:type="dxa"/>
            <w:noWrap/>
            <w:tcMar/>
            <w:hideMark/>
          </w:tcPr>
          <w:p w:rsidRPr="00A94FC2" w:rsidR="001E5EE2" w:rsidP="0048714D" w:rsidRDefault="001E5EE2" w14:paraId="75E0B217" w14:textId="77777777">
            <w:pPr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Verticiol</w:t>
            </w:r>
            <w:proofErr w:type="spellEnd"/>
          </w:p>
        </w:tc>
        <w:tc>
          <w:tcPr>
            <w:tcW w:w="1473" w:type="dxa"/>
            <w:noWrap/>
            <w:tcMar/>
            <w:hideMark/>
          </w:tcPr>
          <w:p w:rsidRPr="00A94FC2" w:rsidR="001E5EE2" w:rsidP="0048714D" w:rsidRDefault="001E5EE2" w14:paraId="481D1D75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1.1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noWrap/>
            <w:tcMar/>
            <w:hideMark/>
          </w:tcPr>
          <w:p w:rsidRPr="00A94FC2" w:rsidR="001E5EE2" w:rsidP="0048714D" w:rsidRDefault="001E5EE2" w14:paraId="1FFFEA25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7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388" w:type="dxa"/>
            <w:noWrap/>
            <w:tcMar/>
            <w:hideMark/>
          </w:tcPr>
          <w:p w:rsidRPr="00A94FC2" w:rsidR="001E5EE2" w:rsidP="0048714D" w:rsidRDefault="001E5EE2" w14:paraId="37C662B6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5</w:t>
            </w:r>
          </w:p>
        </w:tc>
      </w:tr>
      <w:tr w:rsidRPr="00A94FC2" w:rsidR="001E5EE2" w:rsidTr="37EC8314" w14:paraId="7059AA00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1E5EE2" w:rsidP="37EC8314" w:rsidRDefault="001E5EE2" w14:paraId="24E663A4" w14:textId="6C60D020" w14:noSpellErr="1">
            <w:pPr>
              <w:jc w:val="both"/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 xml:space="preserve">Total </w:t>
            </w:r>
            <w:r w:rsidRPr="37EC8314" w:rsidR="001E5EE2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>di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358946F9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9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6E74815E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0693D4DC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0</w:t>
            </w:r>
          </w:p>
        </w:tc>
      </w:tr>
      <w:tr w:rsidRPr="00A94FC2" w:rsidR="001E5EE2" w:rsidTr="37EC8314" w14:paraId="5A81ACD3" w14:textId="77777777">
        <w:trPr>
          <w:trHeight w:val="288"/>
          <w:jc w:val="center"/>
        </w:trPr>
        <w:tc>
          <w:tcPr>
            <w:tcW w:w="2127" w:type="dxa"/>
            <w:shd w:val="clear" w:color="auto" w:fill="D9D9D9" w:themeFill="background1" w:themeFillShade="D9"/>
            <w:noWrap/>
            <w:tcMar/>
            <w:hideMark/>
          </w:tcPr>
          <w:p w:rsidRPr="00300361" w:rsidR="001E5EE2" w:rsidP="37EC8314" w:rsidRDefault="001E5EE2" w14:paraId="1A09C9FC" w14:textId="234BC9EB" w14:noSpellErr="1">
            <w:pPr>
              <w:jc w:val="both"/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/>
                <w:lang w:eastAsia="en-GB"/>
              </w:rPr>
            </w:pPr>
            <w:r w:rsidRPr="37EC8314" w:rsidR="001E5EE2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 xml:space="preserve">Total </w:t>
            </w:r>
            <w:r w:rsidRPr="37EC8314" w:rsidR="001E5EE2">
              <w:rPr>
                <w:rFonts w:ascii="Calibri" w:hAnsi="Calibri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lang w:eastAsia="en-GB"/>
              </w:rPr>
              <w:t>terpenes</w:t>
            </w:r>
          </w:p>
        </w:tc>
        <w:tc>
          <w:tcPr>
            <w:tcW w:w="1473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049689BD" w14:textId="77777777">
            <w:pPr>
              <w:tabs>
                <w:tab w:val="decimal" w:pos="504"/>
              </w:tabs>
              <w:ind w:left="384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7 **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1E2ECC30" w14:textId="77777777">
            <w:pPr>
              <w:tabs>
                <w:tab w:val="decimal" w:pos="522"/>
              </w:tabs>
              <w:ind w:left="25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2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63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***</w:t>
            </w:r>
          </w:p>
        </w:tc>
        <w:tc>
          <w:tcPr>
            <w:tcW w:w="2388" w:type="dxa"/>
            <w:shd w:val="clear" w:color="auto" w:fill="D9D9D9" w:themeFill="background1" w:themeFillShade="D9"/>
            <w:noWrap/>
            <w:tcMar/>
            <w:hideMark/>
          </w:tcPr>
          <w:p w:rsidRPr="00A94FC2" w:rsidR="001E5EE2" w:rsidP="0048714D" w:rsidRDefault="001E5EE2" w14:paraId="045C0D95" w14:textId="77777777">
            <w:pPr>
              <w:tabs>
                <w:tab w:val="decimal" w:pos="504"/>
              </w:tabs>
              <w:ind w:left="612"/>
              <w:jc w:val="both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  <w:r w:rsidRPr="00A94FC2">
              <w:rPr>
                <w:rFonts w:ascii="Calibri" w:hAnsi="Calibri" w:eastAsia="Times New Roman" w:cs="Calibri"/>
                <w:color w:val="000000"/>
                <w:lang w:eastAsia="en-GB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3 **</w:t>
            </w:r>
          </w:p>
        </w:tc>
      </w:tr>
    </w:tbl>
    <w:p w:rsidR="009A7CE1" w:rsidRDefault="009A7CE1" w14:paraId="78C28B2F" w14:textId="77777777"/>
    <w:p w:rsidR="00A6670E" w:rsidRDefault="00A6670E" w14:paraId="44E0096B" w14:textId="77777777">
      <w:pPr>
        <w:rPr>
          <w:rFonts w:cstheme="minorHAnsi"/>
          <w:b/>
          <w:bCs/>
          <w:lang w:val="en-US"/>
        </w:rPr>
      </w:pPr>
      <w:bookmarkStart w:name="_Hlk68861964" w:id="4"/>
      <w:r>
        <w:rPr>
          <w:rFonts w:cstheme="minorHAnsi"/>
          <w:b/>
          <w:bCs/>
          <w:lang w:val="en-US"/>
        </w:rPr>
        <w:br w:type="page"/>
      </w:r>
    </w:p>
    <w:p w:rsidR="00230CE7" w:rsidP="37EC8314" w:rsidRDefault="00A6670E" w14:paraId="35E08634" w14:textId="6CD2DD48">
      <w:pPr>
        <w:spacing w:after="0" w:line="240" w:lineRule="auto"/>
        <w:jc w:val="both"/>
        <w:rPr>
          <w:rFonts w:cs="Calibri" w:cstheme="minorAscii"/>
          <w:lang w:val="en-US"/>
        </w:rPr>
      </w:pPr>
      <w:r w:rsidRPr="37EC8314" w:rsidR="00A6670E">
        <w:rPr>
          <w:rFonts w:cs="Calibri" w:cstheme="minorAscii"/>
          <w:b w:val="1"/>
          <w:bCs w:val="1"/>
          <w:lang w:val="en-US"/>
        </w:rPr>
        <w:t xml:space="preserve">Supplementary </w:t>
      </w:r>
      <w:r w:rsidRPr="37EC8314" w:rsidR="00230CE7">
        <w:rPr>
          <w:rFonts w:cs="Calibri" w:cstheme="minorAscii"/>
          <w:b w:val="1"/>
          <w:bCs w:val="1"/>
          <w:lang w:val="en-US"/>
        </w:rPr>
        <w:t xml:space="preserve">Table </w:t>
      </w:r>
      <w:r w:rsidRPr="37EC8314" w:rsidR="00D40285">
        <w:rPr>
          <w:rFonts w:cs="Calibri" w:cstheme="minorAscii"/>
          <w:b w:val="1"/>
          <w:bCs w:val="1"/>
          <w:lang w:val="en-US"/>
        </w:rPr>
        <w:t>S</w:t>
      </w:r>
      <w:r w:rsidRPr="37EC8314" w:rsidR="00BE5065">
        <w:rPr>
          <w:rFonts w:cs="Calibri" w:cstheme="minorAscii"/>
          <w:b w:val="1"/>
          <w:bCs w:val="1"/>
          <w:lang w:val="en-US"/>
        </w:rPr>
        <w:t>6</w:t>
      </w:r>
      <w:r w:rsidRPr="37EC8314" w:rsidR="00230CE7">
        <w:rPr>
          <w:rFonts w:cs="Calibri" w:cstheme="minorAscii"/>
          <w:b w:val="1"/>
          <w:bCs w:val="1"/>
          <w:lang w:val="en-US"/>
        </w:rPr>
        <w:t>.</w:t>
      </w:r>
      <w:r w:rsidRPr="37EC8314" w:rsidR="00230CE7">
        <w:rPr>
          <w:rFonts w:cs="Calibri" w:cstheme="minorAscii"/>
          <w:lang w:val="en-US"/>
        </w:rPr>
        <w:t xml:space="preserve"> F-values from 2-way ANOVAs of concentrations of phenolic compounds in Norway spruce bark at different time points following treatment with different defense priming chemicals.</w:t>
      </w:r>
      <w:r w:rsidRPr="37EC8314" w:rsidR="00230CE7">
        <w:rPr>
          <w:lang w:val="en-US"/>
        </w:rPr>
        <w:t xml:space="preserve"> </w:t>
      </w:r>
      <w:r w:rsidRPr="37EC8314" w:rsidR="00230CE7">
        <w:rPr>
          <w:rFonts w:cs="Calibri" w:cstheme="minorAscii"/>
          <w:lang w:val="en-US"/>
        </w:rPr>
        <w:t>Asterisks</w:t>
      </w:r>
      <w:r w:rsidRPr="37EC8314" w:rsidR="00230CE7">
        <w:rPr>
          <w:rFonts w:cs="Calibri" w:cstheme="minorAscii"/>
          <w:lang w:val="en-US"/>
        </w:rPr>
        <w:t xml:space="preserve"> denotes the level of significance (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230CE7">
        <w:rPr>
          <w:rFonts w:cs="Calibri" w:cstheme="minorAscii"/>
          <w:lang w:val="en-US"/>
        </w:rPr>
        <w:t>p &lt; 0.05, *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230CE7">
        <w:rPr>
          <w:rFonts w:cs="Calibri" w:cstheme="minorAscii"/>
          <w:lang w:val="en-US"/>
        </w:rPr>
        <w:t>p &lt; 0.01, ***</w:t>
      </w:r>
      <w:r w:rsidRPr="37EC8314" w:rsidR="00A6670E">
        <w:rPr>
          <w:rFonts w:cs="Calibri" w:cstheme="minorAscii"/>
          <w:lang w:val="en-US"/>
        </w:rPr>
        <w:t xml:space="preserve"> </w:t>
      </w:r>
      <w:r w:rsidRPr="37EC8314" w:rsidR="00230CE7">
        <w:rPr>
          <w:rFonts w:cs="Calibri" w:cstheme="minorAscii"/>
          <w:lang w:val="en-US"/>
        </w:rPr>
        <w:t>p &lt; 0.001).</w:t>
      </w:r>
    </w:p>
    <w:p w:rsidRPr="00A94FC2" w:rsidR="00A6670E" w:rsidP="00230CE7" w:rsidRDefault="00A6670E" w14:paraId="3F519354" w14:textId="77777777">
      <w:pPr>
        <w:spacing w:after="0" w:line="240" w:lineRule="auto"/>
        <w:jc w:val="both"/>
        <w:rPr>
          <w:lang w:val="en-US"/>
        </w:rPr>
      </w:pPr>
    </w:p>
    <w:tbl>
      <w:tblPr>
        <w:tblStyle w:val="Rutenettabell1lys"/>
        <w:tblW w:w="87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002"/>
        <w:gridCol w:w="1818"/>
        <w:gridCol w:w="1444"/>
        <w:gridCol w:w="2525"/>
      </w:tblGrid>
      <w:tr w:rsidRPr="00A6670E" w:rsidR="00230CE7" w:rsidTr="00300361" w14:paraId="3F9CD64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5B5882" w:rsidR="00230CE7" w:rsidP="0048714D" w:rsidRDefault="00230CE7" w14:paraId="018947A5" w14:textId="77777777">
            <w:pPr>
              <w:jc w:val="both"/>
              <w:rPr>
                <w:rFonts w:eastAsia="Times New Roman" w:cstheme="minorHAnsi"/>
                <w:b w:val="0"/>
                <w:bCs w:val="0"/>
                <w:lang w:val="en-US" w:eastAsia="en-GB"/>
              </w:rPr>
            </w:pPr>
            <w:r w:rsidRPr="005B5882">
              <w:rPr>
                <w:rFonts w:eastAsia="Times New Roman" w:cstheme="minorHAnsi"/>
                <w:b w:val="0"/>
                <w:bCs w:val="0"/>
                <w:lang w:val="en-US" w:eastAsia="en-GB"/>
              </w:rPr>
              <w:t>Compound</w:t>
            </w:r>
          </w:p>
        </w:tc>
        <w:tc>
          <w:tcPr>
            <w:tcW w:w="1818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5B5882" w:rsidR="00230CE7" w:rsidP="0048714D" w:rsidRDefault="00230CE7" w14:paraId="0A8E34C0" w14:textId="77777777">
            <w:pPr>
              <w:ind w:firstLine="1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Treatment</w:t>
            </w:r>
          </w:p>
          <w:p w:rsidRPr="005B5882" w:rsidR="00230CE7" w:rsidP="0048714D" w:rsidRDefault="00230CE7" w14:paraId="0C8A58E2" w14:textId="77777777">
            <w:pPr>
              <w:ind w:left="3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(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i/>
                <w:iCs/>
                <w:color w:val="000000"/>
                <w:lang w:val="en-US" w:eastAsia="en-GB"/>
              </w:rPr>
              <w:t>F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i/>
                <w:iCs/>
                <w:color w:val="000000"/>
                <w:vertAlign w:val="subscript"/>
                <w:lang w:val="en-US" w:eastAsia="en-GB"/>
              </w:rPr>
              <w:t>2,60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)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="00230CE7" w:rsidP="0048714D" w:rsidRDefault="00230CE7" w14:paraId="32809EBF" w14:textId="77777777">
            <w:pPr>
              <w:ind w:firstLine="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Time point</w:t>
            </w:r>
          </w:p>
          <w:p w:rsidRPr="005B5882" w:rsidR="00230CE7" w:rsidP="0048714D" w:rsidRDefault="00230CE7" w14:paraId="0B56CFE8" w14:textId="77777777">
            <w:pPr>
              <w:ind w:left="170" w:firstLine="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(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i/>
                <w:iCs/>
                <w:color w:val="000000"/>
                <w:lang w:val="en-US" w:eastAsia="en-GB"/>
              </w:rPr>
              <w:t>F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i/>
                <w:iCs/>
                <w:color w:val="000000"/>
                <w:vertAlign w:val="subscript"/>
                <w:lang w:val="en-US" w:eastAsia="en-GB"/>
              </w:rPr>
              <w:t>3,60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)</w:t>
            </w:r>
          </w:p>
        </w:tc>
        <w:tc>
          <w:tcPr>
            <w:tcW w:w="2525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="00230CE7" w:rsidP="0048714D" w:rsidRDefault="00230CE7" w14:paraId="1C72B031" w14:textId="591D39E2">
            <w:pPr>
              <w:ind w:left="502" w:hanging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Treatment </w:t>
            </w:r>
            <w:r w:rsidR="00A6670E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×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 Time point </w:t>
            </w:r>
          </w:p>
          <w:p w:rsidRPr="005B5882" w:rsidR="00230CE7" w:rsidP="0048714D" w:rsidRDefault="00230CE7" w14:paraId="76DE0CC5" w14:textId="77777777">
            <w:pPr>
              <w:ind w:left="322" w:firstLine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(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i/>
                <w:iCs/>
                <w:color w:val="000000"/>
                <w:lang w:val="en-US" w:eastAsia="en-GB"/>
              </w:rPr>
              <w:t>F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i/>
                <w:iCs/>
                <w:color w:val="000000"/>
                <w:vertAlign w:val="subscript"/>
                <w:lang w:val="en-US" w:eastAsia="en-GB"/>
              </w:rPr>
              <w:t>6,60</w:t>
            </w:r>
            <w:r w:rsidRPr="005B588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)</w:t>
            </w:r>
          </w:p>
        </w:tc>
      </w:tr>
      <w:tr w:rsidRPr="00A94FC2" w:rsidR="00230CE7" w:rsidTr="00300361" w14:paraId="66D7C5D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tcBorders>
              <w:top w:val="single" w:color="auto" w:sz="4" w:space="0"/>
            </w:tcBorders>
            <w:noWrap/>
            <w:hideMark/>
          </w:tcPr>
          <w:p w:rsidRPr="00A94FC2" w:rsidR="00230CE7" w:rsidP="0048714D" w:rsidRDefault="00230CE7" w14:paraId="7ED4D820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Picein</w:t>
            </w:r>
            <w:proofErr w:type="spellEnd"/>
          </w:p>
        </w:tc>
        <w:tc>
          <w:tcPr>
            <w:tcW w:w="1818" w:type="dxa"/>
            <w:tcBorders>
              <w:top w:val="single" w:color="auto" w:sz="4" w:space="0"/>
            </w:tcBorders>
            <w:noWrap/>
            <w:hideMark/>
          </w:tcPr>
          <w:p w:rsidRPr="00A94FC2" w:rsidR="00230CE7" w:rsidP="0048714D" w:rsidRDefault="00230CE7" w14:paraId="46743345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4.2406 *</w:t>
            </w:r>
          </w:p>
        </w:tc>
        <w:tc>
          <w:tcPr>
            <w:tcW w:w="1444" w:type="dxa"/>
            <w:tcBorders>
              <w:top w:val="single" w:color="auto" w:sz="4" w:space="0"/>
            </w:tcBorders>
            <w:noWrap/>
            <w:hideMark/>
          </w:tcPr>
          <w:p w:rsidRPr="00A94FC2" w:rsidR="00230CE7" w:rsidP="0048714D" w:rsidRDefault="00230CE7" w14:paraId="72DFAA6A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3181</w:t>
            </w:r>
          </w:p>
        </w:tc>
        <w:tc>
          <w:tcPr>
            <w:tcW w:w="2525" w:type="dxa"/>
            <w:tcBorders>
              <w:top w:val="single" w:color="auto" w:sz="4" w:space="0"/>
            </w:tcBorders>
            <w:noWrap/>
            <w:hideMark/>
          </w:tcPr>
          <w:p w:rsidRPr="00A94FC2" w:rsidR="00230CE7" w:rsidP="0048714D" w:rsidRDefault="00230CE7" w14:paraId="0999A83C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5061</w:t>
            </w:r>
          </w:p>
        </w:tc>
      </w:tr>
      <w:tr w:rsidRPr="00A94FC2" w:rsidR="00230CE7" w:rsidTr="00300361" w14:paraId="241834F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7ECE6E5F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506D3077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07E92C1C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174DF0B6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 w:eastAsia="en-GB"/>
              </w:rPr>
            </w:pPr>
          </w:p>
        </w:tc>
      </w:tr>
      <w:tr w:rsidRPr="00A94FC2" w:rsidR="00230CE7" w:rsidTr="00300361" w14:paraId="604DD08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4FB56A3C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Gallocatechin</w:t>
            </w:r>
            <w:proofErr w:type="spellEnd"/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7DB94C98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0.391 ***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48BC6A64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7.354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7F4A4BE0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886 *</w:t>
            </w:r>
          </w:p>
        </w:tc>
      </w:tr>
      <w:tr w:rsidRPr="00A94FC2" w:rsidR="00230CE7" w:rsidTr="00300361" w14:paraId="480909B9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2444AFB8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(+) Catechin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7A15EAED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1.996 ***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35E27212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1.388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4B3EECA3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5.066 ***</w:t>
            </w:r>
          </w:p>
        </w:tc>
      </w:tr>
      <w:tr w:rsidRPr="00A94FC2" w:rsidR="00230CE7" w:rsidTr="00300361" w14:paraId="79063382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1DC6D640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Dihydromyricetin 1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70161922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619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1ACF1CEC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6.583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16954F0C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389 *</w:t>
            </w:r>
          </w:p>
        </w:tc>
      </w:tr>
      <w:tr w:rsidRPr="00A94FC2" w:rsidR="00230CE7" w:rsidTr="00300361" w14:paraId="5610213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7DF2EC3F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Dihydromyricetin 2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6B5E2DFC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262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17171B8E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242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6C88C590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532</w:t>
            </w:r>
          </w:p>
        </w:tc>
      </w:tr>
      <w:tr w:rsidRPr="00A94FC2" w:rsidR="00230CE7" w:rsidTr="00300361" w14:paraId="5810694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43D83226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bookmarkStart w:name="_Hlk67644974" w:id="6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Dihydromyricetin 3</w:t>
            </w:r>
            <w:bookmarkEnd w:id="6"/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5808A17D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3.328 *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5E280F66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392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41E3B7D6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644</w:t>
            </w:r>
          </w:p>
        </w:tc>
      </w:tr>
      <w:tr w:rsidRPr="00A94FC2" w:rsidR="00230CE7" w:rsidTr="00300361" w14:paraId="2C87C194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08A3AF26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Dihydromyricetin 4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0A82FCEE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393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5E2DEBCF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991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22BC4AA1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832</w:t>
            </w:r>
          </w:p>
        </w:tc>
      </w:tr>
      <w:tr w:rsidRPr="00A94FC2" w:rsidR="00230CE7" w:rsidTr="00300361" w14:paraId="7B6D512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6F1A225B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Quercetin glycoside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58A4E3DC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135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48C650DA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006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7B18A48B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404</w:t>
            </w:r>
          </w:p>
        </w:tc>
      </w:tr>
      <w:tr w:rsidRPr="00A94FC2" w:rsidR="00230CE7" w:rsidTr="00300361" w14:paraId="53B26DA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2BCFD562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bookmarkStart w:name="_Hlk67645034" w:id="7"/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Monocoumaryl</w:t>
            </w:r>
            <w:proofErr w:type="spellEnd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astragallin</w:t>
            </w:r>
            <w:proofErr w:type="spellEnd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 1</w:t>
            </w:r>
            <w:bookmarkEnd w:id="7"/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5F39E6B1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253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4B540930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6.032 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71F15E10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105</w:t>
            </w:r>
          </w:p>
        </w:tc>
      </w:tr>
      <w:tr w:rsidRPr="00A94FC2" w:rsidR="00230CE7" w:rsidTr="00300361" w14:paraId="073C0DF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7F261BA6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Monocoumaryl</w:t>
            </w:r>
            <w:proofErr w:type="spellEnd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astragallin</w:t>
            </w:r>
            <w:proofErr w:type="spellEnd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 2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73FFAA09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3.020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322B097D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525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3817E1BE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644</w:t>
            </w:r>
          </w:p>
        </w:tc>
      </w:tr>
      <w:tr w:rsidRPr="00A94FC2" w:rsidR="00230CE7" w:rsidTr="00300361" w14:paraId="7ED667F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25F18631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Dicoumaryl</w:t>
            </w:r>
            <w:proofErr w:type="spellEnd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 </w:t>
            </w: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astragallin</w:t>
            </w:r>
            <w:proofErr w:type="spellEnd"/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3DB5D321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296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03715DDA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1.622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2F2A24E6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189</w:t>
            </w:r>
          </w:p>
        </w:tc>
      </w:tr>
      <w:tr w:rsidRPr="00A94FC2" w:rsidR="00300361" w:rsidTr="00300361" w14:paraId="6CFE3A7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1E5EE2" w14:paraId="025E60F8" w14:textId="5142806C">
            <w:pPr>
              <w:jc w:val="both"/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  <w:t>Total</w:t>
            </w:r>
            <w:r w:rsidRPr="00A94FC2" w:rsidR="00230CE7"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  <w:t xml:space="preserve"> flavonoids</w:t>
            </w:r>
          </w:p>
        </w:tc>
        <w:tc>
          <w:tcPr>
            <w:tcW w:w="1818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79BACA74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6.111 ***</w:t>
            </w:r>
          </w:p>
        </w:tc>
        <w:tc>
          <w:tcPr>
            <w:tcW w:w="1444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0DF5C579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5.624 **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28A56AC8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873</w:t>
            </w:r>
          </w:p>
        </w:tc>
      </w:tr>
      <w:tr w:rsidRPr="00A94FC2" w:rsidR="00230CE7" w:rsidTr="00300361" w14:paraId="07257C24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7016EAAF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Piceatannol glycoside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3A361F9B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5.274 **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496743AA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3.023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199BC01B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3.251 **</w:t>
            </w:r>
          </w:p>
        </w:tc>
      </w:tr>
      <w:tr w:rsidRPr="00A94FC2" w:rsidR="00230CE7" w:rsidTr="00300361" w14:paraId="30692D42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44182AA0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Resveratrol glycoside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6E2802C8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077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0FFF9783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3.462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5B6442F2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094</w:t>
            </w:r>
          </w:p>
        </w:tc>
      </w:tr>
      <w:tr w:rsidRPr="00A94FC2" w:rsidR="00230CE7" w:rsidTr="00300361" w14:paraId="2CEBB0D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4DFA13AB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Iso-</w:t>
            </w: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rhapontin</w:t>
            </w:r>
            <w:proofErr w:type="spellEnd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 xml:space="preserve"> glycoside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0DD16708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268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356A6491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3.469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4DA0CD2A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868</w:t>
            </w:r>
          </w:p>
        </w:tc>
      </w:tr>
      <w:tr w:rsidRPr="00A94FC2" w:rsidR="00230CE7" w:rsidTr="00300361" w14:paraId="7D7304D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68EB966C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E-</w:t>
            </w:r>
            <w:proofErr w:type="spellStart"/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astringin</w:t>
            </w:r>
            <w:proofErr w:type="spellEnd"/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30F68C2B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665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7D6C2CC7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3.442 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39FEC25C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828 *</w:t>
            </w:r>
          </w:p>
        </w:tc>
      </w:tr>
      <w:tr w:rsidRPr="00A94FC2" w:rsidR="00230CE7" w:rsidTr="00300361" w14:paraId="3EBC0C88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408D4F2C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Piceatannol aglycon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08232520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793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475403CF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4.250 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7D22E51A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857</w:t>
            </w:r>
          </w:p>
        </w:tc>
      </w:tr>
      <w:tr w:rsidRPr="00A94FC2" w:rsidR="00230CE7" w:rsidTr="00300361" w14:paraId="6F086C2F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4F39A16F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Piceatannol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70F30BF8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248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371F1178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7.606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3DEE037B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211</w:t>
            </w:r>
          </w:p>
        </w:tc>
      </w:tr>
      <w:tr w:rsidRPr="00A94FC2" w:rsidR="00230CE7" w:rsidTr="00300361" w14:paraId="10254774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312B337F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Unknown stilbene 1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616362AE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170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3CCD9B5B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3.890 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36CDCC59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03</w:t>
            </w:r>
          </w:p>
        </w:tc>
      </w:tr>
      <w:tr w:rsidRPr="00A94FC2" w:rsidR="00230CE7" w:rsidTr="00300361" w14:paraId="564A8EB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0132EDCF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Unknown stilbene 2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19D9C850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461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52E65BB0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9.712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6A583DDF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0.794</w:t>
            </w:r>
          </w:p>
        </w:tc>
      </w:tr>
      <w:tr w:rsidRPr="00A94FC2" w:rsidR="00300361" w:rsidTr="00300361" w14:paraId="14787BC1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1E5EE2" w14:paraId="0552FD19" w14:textId="7F458998">
            <w:pPr>
              <w:jc w:val="both"/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  <w:t>Total</w:t>
            </w:r>
            <w:r w:rsidRPr="00A94FC2" w:rsidR="00230CE7"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  <w:t xml:space="preserve"> stilbenes</w:t>
            </w:r>
          </w:p>
        </w:tc>
        <w:tc>
          <w:tcPr>
            <w:tcW w:w="1818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5BC4550A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3.284 *</w:t>
            </w:r>
          </w:p>
        </w:tc>
        <w:tc>
          <w:tcPr>
            <w:tcW w:w="1444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15FF39E0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7.779 ***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7B5C06A9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396 *</w:t>
            </w:r>
          </w:p>
        </w:tc>
      </w:tr>
      <w:tr w:rsidRPr="00A94FC2" w:rsidR="00300361" w:rsidTr="00300361" w14:paraId="3691A030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shd w:val="clear" w:color="auto" w:fill="D9D9D9" w:themeFill="background1" w:themeFillShade="D9"/>
            <w:noWrap/>
            <w:hideMark/>
          </w:tcPr>
          <w:p w:rsidRPr="00A94FC2" w:rsidR="00230CE7" w:rsidP="00300361" w:rsidRDefault="00230CE7" w14:paraId="6D30666A" w14:textId="29BC8EAC">
            <w:pPr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i/>
                <w:iCs/>
                <w:color w:val="000000"/>
                <w:lang w:val="en-US" w:eastAsia="en-GB"/>
              </w:rPr>
              <w:t>Total low-molecular-weight phenolic compounds</w:t>
            </w:r>
          </w:p>
        </w:tc>
        <w:tc>
          <w:tcPr>
            <w:tcW w:w="1818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74D5DF66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.703</w:t>
            </w:r>
          </w:p>
        </w:tc>
        <w:tc>
          <w:tcPr>
            <w:tcW w:w="1444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4BE845AA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12.098 ***</w:t>
            </w:r>
          </w:p>
        </w:tc>
        <w:tc>
          <w:tcPr>
            <w:tcW w:w="2525" w:type="dxa"/>
            <w:shd w:val="clear" w:color="auto" w:fill="D9D9D9" w:themeFill="background1" w:themeFillShade="D9"/>
            <w:noWrap/>
            <w:hideMark/>
          </w:tcPr>
          <w:p w:rsidRPr="00A94FC2" w:rsidR="00230CE7" w:rsidP="0048714D" w:rsidRDefault="00230CE7" w14:paraId="28C55D1B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600 *</w:t>
            </w:r>
          </w:p>
        </w:tc>
      </w:tr>
      <w:tr w:rsidRPr="00A94FC2" w:rsidR="00230CE7" w:rsidTr="00300361" w14:paraId="24381BE5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0BBB20F1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MeOH-soluble tannins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24EB6650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011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75C0DDB5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46.917 ***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03065002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3.755 *</w:t>
            </w:r>
          </w:p>
        </w:tc>
      </w:tr>
      <w:tr w:rsidRPr="00A94FC2" w:rsidR="00230CE7" w:rsidTr="00300361" w14:paraId="5B58F8A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noWrap/>
            <w:hideMark/>
          </w:tcPr>
          <w:p w:rsidRPr="00A94FC2" w:rsidR="00230CE7" w:rsidP="0048714D" w:rsidRDefault="00230CE7" w14:paraId="1792D865" w14:textId="77777777">
            <w:pPr>
              <w:jc w:val="both"/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b w:val="0"/>
                <w:bCs w:val="0"/>
                <w:color w:val="000000"/>
                <w:lang w:val="en-US" w:eastAsia="en-GB"/>
              </w:rPr>
              <w:t>MeOH-insoluble tannins</w:t>
            </w:r>
          </w:p>
        </w:tc>
        <w:tc>
          <w:tcPr>
            <w:tcW w:w="1818" w:type="dxa"/>
            <w:noWrap/>
            <w:hideMark/>
          </w:tcPr>
          <w:p w:rsidRPr="00A94FC2" w:rsidR="00230CE7" w:rsidP="0048714D" w:rsidRDefault="00230CE7" w14:paraId="778447A5" w14:textId="77777777">
            <w:pPr>
              <w:tabs>
                <w:tab w:val="decimal" w:pos="432"/>
              </w:tabs>
              <w:ind w:left="258"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6.804 **</w:t>
            </w:r>
          </w:p>
        </w:tc>
        <w:tc>
          <w:tcPr>
            <w:tcW w:w="1444" w:type="dxa"/>
            <w:noWrap/>
            <w:hideMark/>
          </w:tcPr>
          <w:p w:rsidRPr="00A94FC2" w:rsidR="00230CE7" w:rsidP="0048714D" w:rsidRDefault="00230CE7" w14:paraId="28BD848C" w14:textId="77777777">
            <w:pPr>
              <w:tabs>
                <w:tab w:val="decimal" w:pos="432"/>
              </w:tabs>
              <w:ind w:hanging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2.615</w:t>
            </w:r>
          </w:p>
        </w:tc>
        <w:tc>
          <w:tcPr>
            <w:tcW w:w="2525" w:type="dxa"/>
            <w:noWrap/>
            <w:hideMark/>
          </w:tcPr>
          <w:p w:rsidRPr="00A94FC2" w:rsidR="00230CE7" w:rsidP="0048714D" w:rsidRDefault="00230CE7" w14:paraId="0992AF3A" w14:textId="77777777">
            <w:pPr>
              <w:tabs>
                <w:tab w:val="decimal" w:pos="432"/>
              </w:tabs>
              <w:ind w:left="5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US" w:eastAsia="en-GB"/>
              </w:rPr>
            </w:pPr>
            <w:r w:rsidRPr="00A94FC2">
              <w:rPr>
                <w:rFonts w:ascii="Calibri" w:hAnsi="Calibri" w:eastAsia="Times New Roman" w:cs="Calibri"/>
                <w:color w:val="000000"/>
                <w:lang w:val="en-US" w:eastAsia="en-GB"/>
              </w:rPr>
              <w:t>4.922 ***</w:t>
            </w:r>
          </w:p>
        </w:tc>
      </w:tr>
      <w:bookmarkEnd w:id="4"/>
    </w:tbl>
    <w:p w:rsidR="00230CE7" w:rsidRDefault="00230CE7" w14:paraId="534E1C8A" w14:textId="77777777"/>
    <w:p w:rsidR="00CF61E3" w:rsidRDefault="00A6670E" w14:paraId="26A551D7" w14:textId="68CC309E">
      <w:pPr>
        <w:rPr>
          <w:lang w:val="en-US"/>
        </w:rPr>
      </w:pPr>
      <w:r w:rsidRPr="37EC8314" w:rsidR="00A6670E">
        <w:rPr>
          <w:rFonts w:cs="Calibri" w:cstheme="minorAscii"/>
          <w:b w:val="1"/>
          <w:bCs w:val="1"/>
          <w:lang w:val="en-US"/>
        </w:rPr>
        <w:t xml:space="preserve">Supplementary </w:t>
      </w:r>
      <w:r w:rsidRPr="37EC8314" w:rsidR="00D40285">
        <w:rPr>
          <w:b w:val="1"/>
          <w:bCs w:val="1"/>
          <w:lang w:val="en-US"/>
        </w:rPr>
        <w:t xml:space="preserve">Table S7. </w:t>
      </w:r>
      <w:r w:rsidRPr="37EC8314" w:rsidR="00275D03">
        <w:rPr>
          <w:lang w:val="en-US"/>
        </w:rPr>
        <w:t>The High</w:t>
      </w:r>
      <w:r w:rsidRPr="37EC8314" w:rsidR="00DC0433">
        <w:rPr>
          <w:lang w:val="en-US"/>
        </w:rPr>
        <w:t>-</w:t>
      </w:r>
      <w:r w:rsidRPr="37EC8314" w:rsidR="00275D03">
        <w:rPr>
          <w:lang w:val="en-US"/>
        </w:rPr>
        <w:t xml:space="preserve">Performance Liquid Chromatography (HPLC) gradient used to quantify </w:t>
      </w:r>
      <w:r w:rsidRPr="37EC8314" w:rsidR="00416A41">
        <w:rPr>
          <w:lang w:val="en-US"/>
        </w:rPr>
        <w:t>low-molecular weight phenolics</w:t>
      </w:r>
      <w:r w:rsidRPr="37EC8314" w:rsidR="00DC0433">
        <w:rPr>
          <w:lang w:val="en-US"/>
        </w:rPr>
        <w:t xml:space="preserve"> in Norway spruce </w:t>
      </w:r>
      <w:r w:rsidRPr="37EC8314" w:rsidR="00DC0433">
        <w:rPr>
          <w:lang w:val="en-US"/>
        </w:rPr>
        <w:t>bark</w:t>
      </w:r>
      <w:r w:rsidRPr="37EC8314" w:rsidR="00DC0433">
        <w:rPr>
          <w:lang w:val="en-US"/>
        </w:rPr>
        <w:t>.</w:t>
      </w:r>
    </w:p>
    <w:tbl>
      <w:tblPr>
        <w:tblStyle w:val="Vanligtabell2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559"/>
        <w:gridCol w:w="1559"/>
      </w:tblGrid>
      <w:tr w:rsidR="00416A41" w:rsidTr="37EC8314" w14:paraId="0A4207A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7F7F7F" w:themeColor="text1" w:themeTint="80" w:sz="4" w:space="0"/>
              <w:bottom w:val="single" w:color="auto" w:sz="4" w:space="0"/>
            </w:tcBorders>
            <w:tcMar/>
          </w:tcPr>
          <w:p w:rsidR="00416A41" w:rsidRDefault="00416A41" w14:paraId="50A7CDE2" w14:textId="6FD2C3A1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Time (mi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7F7F7F" w:themeColor="text1" w:themeTint="80" w:sz="4" w:space="0"/>
              <w:bottom w:val="single" w:color="auto" w:sz="4" w:space="0"/>
            </w:tcBorders>
            <w:tcMar/>
          </w:tcPr>
          <w:p w:rsidR="00416A41" w:rsidRDefault="00416A41" w14:paraId="50923609" w14:textId="05E22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olution A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7F7F7F" w:themeColor="text1" w:themeTint="80" w:sz="4" w:space="0"/>
              <w:bottom w:val="single" w:color="auto" w:sz="4" w:space="0"/>
            </w:tcBorders>
            <w:tcMar/>
          </w:tcPr>
          <w:p w:rsidR="00416A41" w:rsidRDefault="00416A41" w14:paraId="142FD66E" w14:textId="5C6E9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olution B (%)</w:t>
            </w:r>
          </w:p>
        </w:tc>
      </w:tr>
      <w:tr w:rsidRPr="00300361" w:rsidR="00416A41" w:rsidTr="37EC8314" w14:paraId="4A77C4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auto" w:sz="4" w:space="0"/>
              <w:bottom w:val="nil"/>
            </w:tcBorders>
            <w:tcMar/>
          </w:tcPr>
          <w:p w:rsidRPr="00300361" w:rsidR="00416A41" w:rsidRDefault="00416A41" w14:paraId="40F6DB41" w14:textId="26BCE39B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>Init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auto" w:sz="4" w:space="0"/>
              <w:bottom w:val="nil"/>
            </w:tcBorders>
            <w:tcMar/>
          </w:tcPr>
          <w:p w:rsidRPr="00300361" w:rsidR="00416A41" w:rsidP="37EC8314" w:rsidRDefault="00416A41" w14:paraId="59462314" w14:textId="1E789B2A" w14:noSpellErr="1">
            <w:pPr>
              <w:ind w:right="46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auto" w:sz="4" w:space="0"/>
              <w:bottom w:val="nil"/>
            </w:tcBorders>
            <w:tcMar/>
          </w:tcPr>
          <w:p w:rsidRPr="00300361" w:rsidR="00416A41" w:rsidP="37EC8314" w:rsidRDefault="00416A41" w14:paraId="72BCA7A1" w14:textId="7D2A0CDF" w14:noSpellErr="1">
            <w:pPr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0</w:t>
            </w:r>
          </w:p>
        </w:tc>
      </w:tr>
      <w:tr w:rsidRPr="00300361" w:rsidR="00416A41" w:rsidTr="37EC8314" w14:paraId="7C95AA4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RDefault="00416A41" w14:paraId="222CC619" w14:textId="0C9AFA2B">
            <w:pPr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2AB86F8C" w14:textId="123DA187" w14:noSpellErr="1">
            <w:pPr>
              <w:ind w:right="46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009C05C3" w14:textId="5FA09F3E" w14:noSpellErr="1">
            <w:pPr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0</w:t>
            </w:r>
          </w:p>
        </w:tc>
      </w:tr>
      <w:tr w:rsidRPr="00300361" w:rsidR="00416A41" w:rsidTr="37EC8314" w14:paraId="432578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RDefault="00416A41" w14:paraId="14B27EF3" w14:textId="0CC74845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1EBCF9C9" w14:textId="2D06D9E0" w14:noSpellErr="1">
            <w:pPr>
              <w:ind w:right="46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52C74EC3" w14:textId="0CF5EDBF" w14:noSpellErr="1">
            <w:pPr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15</w:t>
            </w:r>
          </w:p>
        </w:tc>
      </w:tr>
      <w:tr w:rsidRPr="00300361" w:rsidR="00416A41" w:rsidTr="37EC8314" w14:paraId="1E6BC38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RDefault="00416A41" w14:paraId="0F8391FC" w14:textId="770CB7F7">
            <w:pPr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45843CC0" w14:textId="651F25C9" w14:noSpellErr="1">
            <w:pPr>
              <w:ind w:right="46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7D1B612C" w14:textId="7A02FBA7" w14:noSpellErr="1">
            <w:pPr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30</w:t>
            </w:r>
          </w:p>
        </w:tc>
      </w:tr>
      <w:tr w:rsidRPr="00300361" w:rsidR="00416A41" w:rsidTr="37EC8314" w14:paraId="7E2970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RDefault="00416A41" w14:paraId="273802B5" w14:textId="3BE5BDD7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2ACCA13D" w14:textId="1409CC6E" w14:noSpellErr="1">
            <w:pPr>
              <w:ind w:right="46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07525F94" w14:textId="652E8C0E" w14:noSpellErr="1">
            <w:pPr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50</w:t>
            </w:r>
          </w:p>
        </w:tc>
      </w:tr>
      <w:tr w:rsidRPr="00300361" w:rsidR="00416A41" w:rsidTr="37EC8314" w14:paraId="3D1E96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RDefault="00416A41" w14:paraId="16BABBE5" w14:textId="64985F94">
            <w:pPr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14C6F877" w14:textId="0EA17299" w14:noSpellErr="1">
            <w:pPr>
              <w:ind w:right="46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3036B084" w14:textId="01FEA2B9" w14:noSpellErr="1">
            <w:pPr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50</w:t>
            </w:r>
          </w:p>
        </w:tc>
      </w:tr>
      <w:tr w:rsidRPr="00300361" w:rsidR="00416A41" w:rsidTr="37EC8314" w14:paraId="7A42CD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RDefault="00416A41" w14:paraId="5972A2EA" w14:textId="73080B99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 xml:space="preserve">Rinsin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1DE0E1EC" w14:textId="17F9CAB4" w14:noSpellErr="1">
            <w:pPr>
              <w:ind w:right="46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  <w:tcMar/>
          </w:tcPr>
          <w:p w:rsidRPr="00300361" w:rsidR="00416A41" w:rsidP="37EC8314" w:rsidRDefault="00416A41" w14:paraId="5747D853" w14:textId="7F035821" w14:noSpellErr="1">
            <w:pPr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100</w:t>
            </w:r>
          </w:p>
        </w:tc>
      </w:tr>
      <w:tr w:rsidRPr="00300361" w:rsidR="00416A41" w:rsidTr="37EC8314" w14:paraId="72E9AD3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</w:tcBorders>
            <w:tcMar/>
          </w:tcPr>
          <w:p w:rsidRPr="00300361" w:rsidR="00416A41" w:rsidRDefault="00416A41" w14:paraId="6FDF2A82" w14:textId="7C496F94">
            <w:pPr>
              <w:rPr>
                <w:b w:val="0"/>
                <w:bCs w:val="0"/>
                <w:lang w:val="en-US"/>
              </w:rPr>
            </w:pPr>
            <w:r w:rsidRPr="00300361">
              <w:rPr>
                <w:b w:val="0"/>
                <w:bCs w:val="0"/>
                <w:lang w:val="en-US"/>
              </w:rPr>
              <w:t>Equilib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</w:tcBorders>
            <w:tcMar/>
          </w:tcPr>
          <w:p w:rsidRPr="00300361" w:rsidR="00416A41" w:rsidP="37EC8314" w:rsidRDefault="00416A41" w14:paraId="5F6EBE07" w14:textId="63F8367F" w14:noSpellErr="1">
            <w:pPr>
              <w:ind w:right="46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</w:tcBorders>
            <w:tcMar/>
          </w:tcPr>
          <w:p w:rsidRPr="00300361" w:rsidR="00416A41" w:rsidP="37EC8314" w:rsidRDefault="00416A41" w14:paraId="367CF5AD" w14:textId="21DA8FB8" w14:noSpellErr="1">
            <w:pPr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37EC8314" w:rsidR="00416A41">
              <w:rPr>
                <w:lang w:val="en-US"/>
              </w:rPr>
              <w:t>0</w:t>
            </w:r>
          </w:p>
        </w:tc>
      </w:tr>
    </w:tbl>
    <w:p w:rsidRPr="00C9169D" w:rsidR="00416A41" w:rsidRDefault="00416A41" w14:paraId="77A6C421" w14:textId="77777777">
      <w:pPr>
        <w:rPr>
          <w:lang w:val="en-US"/>
        </w:rPr>
      </w:pPr>
    </w:p>
    <w:p w:rsidRPr="00275D03" w:rsidR="00D40285" w:rsidP="00275D03" w:rsidRDefault="00D40285" w14:paraId="3B933822" w14:textId="3388B16A">
      <w:pPr>
        <w:rPr>
          <w:lang w:val="en-US"/>
        </w:rPr>
      </w:pPr>
    </w:p>
    <w:sectPr w:rsidRPr="00275D03" w:rsidR="00D40285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trackRevisions w:val="tru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CE1"/>
    <w:rsid w:val="001248A2"/>
    <w:rsid w:val="001E5EE2"/>
    <w:rsid w:val="00230CE7"/>
    <w:rsid w:val="00275D03"/>
    <w:rsid w:val="00300361"/>
    <w:rsid w:val="00416A41"/>
    <w:rsid w:val="004701BA"/>
    <w:rsid w:val="00547DB4"/>
    <w:rsid w:val="00737441"/>
    <w:rsid w:val="008B62F9"/>
    <w:rsid w:val="009A7CE1"/>
    <w:rsid w:val="00A250E3"/>
    <w:rsid w:val="00A6670E"/>
    <w:rsid w:val="00BE5065"/>
    <w:rsid w:val="00C830BA"/>
    <w:rsid w:val="00C9169D"/>
    <w:rsid w:val="00CF61E3"/>
    <w:rsid w:val="00D40285"/>
    <w:rsid w:val="00DC0433"/>
    <w:rsid w:val="37EC8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882CC1"/>
  <w15:chartTrackingRefBased/>
  <w15:docId w15:val="{1F250CA9-0F9D-494F-B47F-BEA66E77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A7CE1"/>
    <w:rPr>
      <w:kern w:val="0"/>
      <w14:ligatures w14:val="none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A7CE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Rutenettabell1lys">
    <w:name w:val="Grid Table 1 Light"/>
    <w:basedOn w:val="Vanligtabell"/>
    <w:uiPriority w:val="46"/>
    <w:rsid w:val="00230CE7"/>
    <w:pPr>
      <w:spacing w:after="0" w:line="240" w:lineRule="auto"/>
    </w:pPr>
    <w:rPr>
      <w:rFonts w:eastAsiaTheme="minorEastAsia"/>
      <w:kern w:val="0"/>
      <w:lang w:val="en-GB"/>
      <w14:ligatures w14:val="none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jon">
    <w:name w:val="Revision"/>
    <w:hidden/>
    <w:uiPriority w:val="99"/>
    <w:semiHidden/>
    <w:rsid w:val="004701BA"/>
    <w:pPr>
      <w:spacing w:after="0" w:line="240" w:lineRule="auto"/>
    </w:pPr>
    <w:rPr>
      <w:kern w:val="0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47DB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47DB4"/>
    <w:pPr>
      <w:spacing w:line="240" w:lineRule="auto"/>
    </w:pPr>
    <w:rPr>
      <w:sz w:val="20"/>
      <w:szCs w:val="20"/>
    </w:rPr>
  </w:style>
  <w:style w:type="character" w:styleId="MerknadstekstTegn" w:customStyle="1">
    <w:name w:val="Merknadstekst Tegn"/>
    <w:basedOn w:val="Standardskriftforavsnitt"/>
    <w:link w:val="Merknadstekst"/>
    <w:uiPriority w:val="99"/>
    <w:rsid w:val="00547DB4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47DB4"/>
    <w:rPr>
      <w:b/>
      <w:bCs/>
    </w:rPr>
  </w:style>
  <w:style w:type="character" w:styleId="KommentaremneTegn" w:customStyle="1">
    <w:name w:val="Kommentaremne Tegn"/>
    <w:basedOn w:val="MerknadstekstTegn"/>
    <w:link w:val="Kommentaremne"/>
    <w:uiPriority w:val="99"/>
    <w:semiHidden/>
    <w:rsid w:val="00547DB4"/>
    <w:rPr>
      <w:b/>
      <w:bCs/>
      <w:kern w:val="0"/>
      <w:sz w:val="20"/>
      <w:szCs w:val="20"/>
      <w14:ligatures w14:val="none"/>
    </w:rPr>
  </w:style>
  <w:style w:type="table" w:styleId="Vanligtabell2">
    <w:name w:val="Plain Table 2"/>
    <w:basedOn w:val="Vanligtabell"/>
    <w:uiPriority w:val="42"/>
    <w:rsid w:val="00416A41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8d1233-af43-4875-bd87-b214f322b4d3">
      <Terms xmlns="http://schemas.microsoft.com/office/infopath/2007/PartnerControls"/>
    </lcf76f155ced4ddcb4097134ff3c332f>
    <TaxCatchAll xmlns="0b16c67c-a66e-43a6-b836-fda756cc9e1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ABA825D572A4D80A520CA39A51A24" ma:contentTypeVersion="14" ma:contentTypeDescription="Create a new document." ma:contentTypeScope="" ma:versionID="064028efb4914962593c6eb8fa33d9ba">
  <xsd:schema xmlns:xsd="http://www.w3.org/2001/XMLSchema" xmlns:xs="http://www.w3.org/2001/XMLSchema" xmlns:p="http://schemas.microsoft.com/office/2006/metadata/properties" xmlns:ns2="428d1233-af43-4875-bd87-b214f322b4d3" xmlns:ns3="0b16c67c-a66e-43a6-b836-fda756cc9e1f" targetNamespace="http://schemas.microsoft.com/office/2006/metadata/properties" ma:root="true" ma:fieldsID="cea955379ef60609a6431a94165af4b2" ns2:_="" ns3:_="">
    <xsd:import namespace="428d1233-af43-4875-bd87-b214f322b4d3"/>
    <xsd:import namespace="0b16c67c-a66e-43a6-b836-fda756cc9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8d1233-af43-4875-bd87-b214f322b4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564a7b8-6c66-4c34-899b-f18c8a6908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16c67c-a66e-43a6-b836-fda756cc9e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8b9a12d-d892-475a-ad96-3fe8ce806b26}" ma:internalName="TaxCatchAll" ma:showField="CatchAllData" ma:web="0b16c67c-a66e-43a6-b836-fda756cc9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69FE6C-CE8A-4E6C-B806-5C943669E1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1A2B47-3D25-426D-9A58-A10474ED78CD}">
  <ds:schemaRefs>
    <ds:schemaRef ds:uri="http://schemas.microsoft.com/office/2006/metadata/properties"/>
    <ds:schemaRef ds:uri="http://schemas.microsoft.com/office/infopath/2007/PartnerControls"/>
    <ds:schemaRef ds:uri="428d1233-af43-4875-bd87-b214f322b4d3"/>
    <ds:schemaRef ds:uri="0b16c67c-a66e-43a6-b836-fda756cc9e1f"/>
  </ds:schemaRefs>
</ds:datastoreItem>
</file>

<file path=customXml/itemProps3.xml><?xml version="1.0" encoding="utf-8"?>
<ds:datastoreItem xmlns:ds="http://schemas.openxmlformats.org/officeDocument/2006/customXml" ds:itemID="{69A9ECE7-6A68-466E-BB3F-4291C1E5879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Bao Huynh</dc:creator>
  <cp:keywords/>
  <dc:description/>
  <cp:lastModifiedBy>Melissa Magerøy</cp:lastModifiedBy>
  <cp:revision>8</cp:revision>
  <dcterms:created xsi:type="dcterms:W3CDTF">2024-04-03T09:14:00Z</dcterms:created>
  <dcterms:modified xsi:type="dcterms:W3CDTF">2024-05-03T11:2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ece33b-7373-4068-a9cd-5586fd6e3b80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3-10-13T06:41:14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60d4d104-f45c-4e33-8436-5f93401c58e4</vt:lpwstr>
  </property>
  <property fmtid="{D5CDD505-2E9C-101B-9397-08002B2CF9AE}" pid="9" name="MSIP_Label_d0484126-3486-41a9-802e-7f1e2277276c_ContentBits">
    <vt:lpwstr>0</vt:lpwstr>
  </property>
  <property fmtid="{D5CDD505-2E9C-101B-9397-08002B2CF9AE}" pid="10" name="ContentTypeId">
    <vt:lpwstr>0x010100C38ABA825D572A4D80A520CA39A51A24</vt:lpwstr>
  </property>
  <property fmtid="{D5CDD505-2E9C-101B-9397-08002B2CF9AE}" pid="11" name="MediaServiceImageTags">
    <vt:lpwstr/>
  </property>
</Properties>
</file>